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F4972" w14:textId="05F5D914" w:rsidR="00B52DDE" w:rsidRPr="00BB521E" w:rsidRDefault="007341FF" w:rsidP="003430D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BB521E">
        <w:rPr>
          <w:rFonts w:ascii="Times New Roman" w:hAnsi="Times New Roman" w:cs="Times New Roman"/>
          <w:b/>
          <w:bCs/>
          <w:sz w:val="28"/>
          <w:szCs w:val="28"/>
        </w:rPr>
        <w:t>Matlab</w:t>
      </w:r>
      <w:proofErr w:type="spellEnd"/>
      <w:r w:rsidRPr="00BB521E">
        <w:rPr>
          <w:rFonts w:ascii="Times New Roman" w:hAnsi="Times New Roman" w:cs="Times New Roman"/>
          <w:b/>
          <w:bCs/>
          <w:sz w:val="28"/>
          <w:szCs w:val="28"/>
        </w:rPr>
        <w:t xml:space="preserve"> code</w:t>
      </w:r>
      <w:r w:rsidR="00BB521E" w:rsidRPr="00BB521E">
        <w:rPr>
          <w:rFonts w:ascii="Times New Roman" w:hAnsi="Times New Roman" w:cs="Times New Roman"/>
          <w:b/>
          <w:bCs/>
          <w:sz w:val="28"/>
          <w:szCs w:val="28"/>
        </w:rPr>
        <w:t xml:space="preserve"> for 40 Hz sound</w:t>
      </w:r>
    </w:p>
    <w:p w14:paraId="6687DEF3" w14:textId="77777777" w:rsidR="00B52DDE" w:rsidRPr="00BB521E" w:rsidRDefault="00B52DDE" w:rsidP="004A6FEC">
      <w:pPr>
        <w:rPr>
          <w:rFonts w:ascii="Times New Roman" w:hAnsi="Times New Roman" w:cs="Times New Roman"/>
          <w:sz w:val="24"/>
          <w:szCs w:val="24"/>
        </w:rPr>
      </w:pPr>
    </w:p>
    <w:p w14:paraId="2C33BC63" w14:textId="5447EE25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% Parameters</w:t>
      </w:r>
    </w:p>
    <w:p w14:paraId="57CEF882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fs =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 xml:space="preserve">44100;   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 xml:space="preserve">        % Sample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rate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 xml:space="preserve"> in Hz</w:t>
      </w:r>
    </w:p>
    <w:p w14:paraId="3A206533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B521E">
        <w:rPr>
          <w:rFonts w:ascii="Times New Roman" w:hAnsi="Times New Roman" w:cs="Times New Roman"/>
          <w:sz w:val="24"/>
          <w:szCs w:val="24"/>
        </w:rPr>
        <w:t>dur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 xml:space="preserve">1800;   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 xml:space="preserve">        % Duration in seconds (= 30 minutes)</w:t>
      </w:r>
    </w:p>
    <w:p w14:paraId="07D7246E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f =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 xml:space="preserve">40;   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 xml:space="preserve">            % Sine wave frequency in Hz</w:t>
      </w:r>
    </w:p>
    <w:p w14:paraId="639D4DB3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amp = 0.999;          % Amplitude (leave a little headroom to prevent clipping)</w:t>
      </w:r>
    </w:p>
    <w:p w14:paraId="24BABFA5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</w:p>
    <w:p w14:paraId="2B56DAD5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% Generate time axis and signal (double precision)</w:t>
      </w:r>
    </w:p>
    <w:p w14:paraId="3E15F891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t = (0:1/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fs:dur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-1/fs).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';</w:t>
      </w:r>
      <w:proofErr w:type="gramEnd"/>
    </w:p>
    <w:p w14:paraId="6BEDAEAF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x = amp * sin(2*pi*f*t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85371E1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</w:p>
    <w:p w14:paraId="5444736B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% 20 </w:t>
      </w:r>
      <w:proofErr w:type="spellStart"/>
      <w:r w:rsidRPr="00BB521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B521E">
        <w:rPr>
          <w:rFonts w:ascii="Times New Roman" w:hAnsi="Times New Roman" w:cs="Times New Roman"/>
          <w:sz w:val="24"/>
          <w:szCs w:val="24"/>
        </w:rPr>
        <w:t xml:space="preserve"> fade-in/fade-out to avoid transient clicks</w:t>
      </w:r>
    </w:p>
    <w:p w14:paraId="610CAFED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fade =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round(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0.02*fs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EC6120E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env = ones(size(x)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FAF7FB2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env(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1:fade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) = (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0:fade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-1).'/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fade;</w:t>
      </w:r>
      <w:proofErr w:type="gramEnd"/>
    </w:p>
    <w:p w14:paraId="1AC2BCFD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env(end-fade+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1:end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) = (fade-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1:-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1:0).'/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fade;</w:t>
      </w:r>
      <w:proofErr w:type="gramEnd"/>
    </w:p>
    <w:p w14:paraId="3BD8E9E9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x =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x .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env;</w:t>
      </w:r>
      <w:proofErr w:type="gramEnd"/>
    </w:p>
    <w:p w14:paraId="0B926BBC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</w:p>
    <w:p w14:paraId="0B3BC7D8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% Write to WAV (16-bit PCM; change </w:t>
      </w:r>
      <w:proofErr w:type="spellStart"/>
      <w:r w:rsidRPr="00BB521E">
        <w:rPr>
          <w:rFonts w:ascii="Times New Roman" w:hAnsi="Times New Roman" w:cs="Times New Roman"/>
          <w:sz w:val="24"/>
          <w:szCs w:val="24"/>
        </w:rPr>
        <w:t>BitsPerSample</w:t>
      </w:r>
      <w:proofErr w:type="spellEnd"/>
      <w:r w:rsidRPr="00BB521E">
        <w:rPr>
          <w:rFonts w:ascii="Times New Roman" w:hAnsi="Times New Roman" w:cs="Times New Roman"/>
          <w:sz w:val="24"/>
          <w:szCs w:val="24"/>
        </w:rPr>
        <w:t xml:space="preserve"> to 32 for floating-point if needed)</w:t>
      </w:r>
    </w:p>
    <w:p w14:paraId="0F6E53F5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B521E">
        <w:rPr>
          <w:rFonts w:ascii="Times New Roman" w:hAnsi="Times New Roman" w:cs="Times New Roman"/>
          <w:sz w:val="24"/>
          <w:szCs w:val="24"/>
        </w:rPr>
        <w:t>audiowrite</w:t>
      </w:r>
      <w:proofErr w:type="spellEnd"/>
      <w:r w:rsidRPr="00BB521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B521E">
        <w:rPr>
          <w:rFonts w:ascii="Times New Roman" w:hAnsi="Times New Roman" w:cs="Times New Roman"/>
          <w:sz w:val="24"/>
          <w:szCs w:val="24"/>
        </w:rPr>
        <w:t>'40Hz_sound.wav', x, fs, '</w:t>
      </w:r>
      <w:proofErr w:type="spellStart"/>
      <w:r w:rsidRPr="00BB521E">
        <w:rPr>
          <w:rFonts w:ascii="Times New Roman" w:hAnsi="Times New Roman" w:cs="Times New Roman"/>
          <w:sz w:val="24"/>
          <w:szCs w:val="24"/>
        </w:rPr>
        <w:t>BitsPerSample</w:t>
      </w:r>
      <w:proofErr w:type="spellEnd"/>
      <w:r w:rsidRPr="00BB521E">
        <w:rPr>
          <w:rFonts w:ascii="Times New Roman" w:hAnsi="Times New Roman" w:cs="Times New Roman"/>
          <w:sz w:val="24"/>
          <w:szCs w:val="24"/>
        </w:rPr>
        <w:t>', 16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697911C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</w:p>
    <w:p w14:paraId="4FA68E00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>% Optional: view file info</w:t>
      </w:r>
    </w:p>
    <w:p w14:paraId="43A283FF" w14:textId="77777777" w:rsidR="004A6FEC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r w:rsidRPr="00BB521E">
        <w:rPr>
          <w:rFonts w:ascii="Times New Roman" w:hAnsi="Times New Roman" w:cs="Times New Roman"/>
          <w:sz w:val="24"/>
          <w:szCs w:val="24"/>
        </w:rPr>
        <w:t xml:space="preserve">info = </w:t>
      </w:r>
      <w:proofErr w:type="spellStart"/>
      <w:r w:rsidRPr="00BB521E">
        <w:rPr>
          <w:rFonts w:ascii="Times New Roman" w:hAnsi="Times New Roman" w:cs="Times New Roman"/>
          <w:sz w:val="24"/>
          <w:szCs w:val="24"/>
        </w:rPr>
        <w:t>audioinfo</w:t>
      </w:r>
      <w:proofErr w:type="spellEnd"/>
      <w:r w:rsidRPr="00BB521E">
        <w:rPr>
          <w:rFonts w:ascii="Times New Roman" w:hAnsi="Times New Roman" w:cs="Times New Roman"/>
          <w:sz w:val="24"/>
          <w:szCs w:val="24"/>
        </w:rPr>
        <w:t>('40Hz_sound.wav'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50A82EF" w14:textId="4CAE99FD" w:rsidR="00043A14" w:rsidRPr="00BB521E" w:rsidRDefault="004A6FEC" w:rsidP="004A6FE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521E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BB521E">
        <w:rPr>
          <w:rFonts w:ascii="Times New Roman" w:hAnsi="Times New Roman" w:cs="Times New Roman"/>
          <w:sz w:val="24"/>
          <w:szCs w:val="24"/>
        </w:rPr>
        <w:t>(info</w:t>
      </w:r>
      <w:proofErr w:type="gramStart"/>
      <w:r w:rsidRPr="00BB521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sectPr w:rsidR="00043A14" w:rsidRPr="00BB5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32"/>
    <w:rsid w:val="0000227B"/>
    <w:rsid w:val="00043A14"/>
    <w:rsid w:val="00287C0D"/>
    <w:rsid w:val="002A242C"/>
    <w:rsid w:val="003430D0"/>
    <w:rsid w:val="0043212C"/>
    <w:rsid w:val="004A6FEC"/>
    <w:rsid w:val="004D7732"/>
    <w:rsid w:val="007341FF"/>
    <w:rsid w:val="007C4938"/>
    <w:rsid w:val="00862D42"/>
    <w:rsid w:val="008D3130"/>
    <w:rsid w:val="009026F5"/>
    <w:rsid w:val="00A571D6"/>
    <w:rsid w:val="00A92509"/>
    <w:rsid w:val="00B52DDE"/>
    <w:rsid w:val="00BB521E"/>
    <w:rsid w:val="00CC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4C13F0"/>
  <w15:chartTrackingRefBased/>
  <w15:docId w15:val="{1EDA8C69-5397-4B94-9629-3AEC7579F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77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7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7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7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7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7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7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7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7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7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7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73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73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73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73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73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73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D77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7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7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7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7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7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7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7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7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阳 丁</dc:creator>
  <cp:keywords/>
  <dc:description/>
  <cp:lastModifiedBy>Julie Millard</cp:lastModifiedBy>
  <cp:revision>2</cp:revision>
  <dcterms:created xsi:type="dcterms:W3CDTF">2026-04-14T11:22:00Z</dcterms:created>
  <dcterms:modified xsi:type="dcterms:W3CDTF">2026-04-14T11:22:00Z</dcterms:modified>
</cp:coreProperties>
</file>